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77777777" w:rsidR="00DE23E8" w:rsidRPr="003879F5" w:rsidRDefault="00DE23E8" w:rsidP="00654E8F">
      <w:pPr>
        <w:spacing w:before="240"/>
        <w:rPr>
          <w:rFonts w:cs="Times New Roman"/>
          <w:szCs w:val="24"/>
          <w:lang w:val="en-IN"/>
        </w:rPr>
      </w:pPr>
    </w:p>
    <w:p w14:paraId="5F4F109B" w14:textId="486C23DE" w:rsidR="000A1FB4" w:rsidRPr="003879F5" w:rsidRDefault="00755041" w:rsidP="00755041">
      <w:pPr>
        <w:pStyle w:val="Title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1. </w:t>
      </w:r>
      <w:r w:rsidR="000A1FB4" w:rsidRPr="003879F5">
        <w:rPr>
          <w:sz w:val="24"/>
          <w:szCs w:val="24"/>
        </w:rPr>
        <w:t>AI Pediatric Dentistry Questionnaire</w:t>
      </w:r>
    </w:p>
    <w:p w14:paraId="773CFED2" w14:textId="3F8CD06F" w:rsidR="000A1FB4" w:rsidRPr="003879F5" w:rsidRDefault="000A1FB4" w:rsidP="008D3D7D">
      <w:pPr>
        <w:pStyle w:val="Heading1"/>
        <w:numPr>
          <w:ilvl w:val="0"/>
          <w:numId w:val="21"/>
        </w:numPr>
      </w:pPr>
      <w:r w:rsidRPr="003879F5">
        <w:t>Early Tooth Extraction &amp; Management</w:t>
      </w:r>
    </w:p>
    <w:p w14:paraId="7A08A96F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Should I save my child’s tooth or extract it if it’s painful?</w:t>
      </w:r>
    </w:p>
    <w:p w14:paraId="3958FDF0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Is early extraction of a milk tooth harmful?</w:t>
      </w:r>
    </w:p>
    <w:p w14:paraId="2612A85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What happens if I delay visiting the dentist for a broken milk tooth?</w:t>
      </w:r>
    </w:p>
    <w:p w14:paraId="34D10EBD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 xml:space="preserve"> Can an early extraction affect the permanent teeth?</w:t>
      </w:r>
    </w:p>
    <w:p w14:paraId="532F292C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 xml:space="preserve"> How soon should I take my child to a dentist after trauma?</w:t>
      </w:r>
    </w:p>
    <w:p w14:paraId="534B65E2" w14:textId="23B5C7D4" w:rsidR="000A1FB4" w:rsidRPr="003879F5" w:rsidRDefault="000A1FB4" w:rsidP="008D3D7D">
      <w:pPr>
        <w:pStyle w:val="Heading1"/>
        <w:numPr>
          <w:ilvl w:val="0"/>
          <w:numId w:val="21"/>
        </w:numPr>
      </w:pPr>
      <w:r w:rsidRPr="003879F5">
        <w:t>Space Maintainers</w:t>
      </w:r>
    </w:p>
    <w:p w14:paraId="0E907455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 xml:space="preserve"> What is a space maintainer?</w:t>
      </w:r>
    </w:p>
    <w:p w14:paraId="56CBA390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Does every extracted tooth need a space maintainer?</w:t>
      </w:r>
    </w:p>
    <w:p w14:paraId="5D4EBE7A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What happens if I don’t put a space maintainer?</w:t>
      </w:r>
    </w:p>
    <w:p w14:paraId="30EE2F21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How long does a space maintainer need to stay?</w:t>
      </w:r>
    </w:p>
    <w:p w14:paraId="3C92D28A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Can my child eat normally with a space maintainer?</w:t>
      </w:r>
    </w:p>
    <w:p w14:paraId="67A3D1E5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Are there different types of space maintainers?</w:t>
      </w:r>
    </w:p>
    <w:p w14:paraId="12B82F43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How much does a space maintainer cost on average?</w:t>
      </w:r>
    </w:p>
    <w:p w14:paraId="3EF9D47D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Is it painful to get a space maintainer?</w:t>
      </w:r>
    </w:p>
    <w:p w14:paraId="11598D44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Can space maintainers be avoided with early care?</w:t>
      </w:r>
    </w:p>
    <w:p w14:paraId="338D129D" w14:textId="77777777" w:rsidR="000A1FB4" w:rsidRPr="003879F5" w:rsidRDefault="000A1FB4" w:rsidP="008D3D7D">
      <w:pPr>
        <w:pStyle w:val="Heading1"/>
        <w:numPr>
          <w:ilvl w:val="0"/>
          <w:numId w:val="21"/>
        </w:numPr>
      </w:pPr>
      <w:r w:rsidRPr="003879F5">
        <w:t>Treatment Decisions</w:t>
      </w:r>
    </w:p>
    <w:p w14:paraId="460FF19E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Should I visit a pediatric dentist or a general dentist for my child?</w:t>
      </w:r>
    </w:p>
    <w:p w14:paraId="6CB5196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What’s the difference between a general dentist and a pediatric dentist?</w:t>
      </w:r>
    </w:p>
    <w:p w14:paraId="7A9C90E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What treatments are exclusive to pediatric dentists?</w:t>
      </w:r>
    </w:p>
    <w:p w14:paraId="6370044C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Can milk teeth get root canals?</w:t>
      </w:r>
    </w:p>
    <w:p w14:paraId="5B61C6BA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Are milk teeth even worth treating?</w:t>
      </w:r>
    </w:p>
    <w:p w14:paraId="5111B5B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Is general anesthesia safe for dental procedures in kids?</w:t>
      </w:r>
    </w:p>
    <w:p w14:paraId="2F75401E" w14:textId="77777777" w:rsidR="000A1FB4" w:rsidRPr="003879F5" w:rsidRDefault="000A1FB4" w:rsidP="008D3D7D">
      <w:pPr>
        <w:pStyle w:val="Heading1"/>
        <w:numPr>
          <w:ilvl w:val="0"/>
          <w:numId w:val="21"/>
        </w:numPr>
      </w:pPr>
      <w:r w:rsidRPr="003879F5">
        <w:t>Preventive Care &amp; Beliefs</w:t>
      </w:r>
    </w:p>
    <w:p w14:paraId="4029846F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How often should a child visit a dentist?</w:t>
      </w:r>
    </w:p>
    <w:p w14:paraId="13CA5F62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What’s the role of fluoride in milk teeth?</w:t>
      </w:r>
    </w:p>
    <w:p w14:paraId="55B9E9E6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Are dental X-rays safe for children?</w:t>
      </w:r>
    </w:p>
    <w:p w14:paraId="584EF857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Is thumb sucking harmful for teeth?</w:t>
      </w:r>
    </w:p>
    <w:p w14:paraId="689A0F00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Are cavities in milk teeth as serious as in permanent teeth?</w:t>
      </w:r>
    </w:p>
    <w:p w14:paraId="793E5454" w14:textId="77777777" w:rsidR="000A1FB4" w:rsidRPr="003879F5" w:rsidRDefault="000A1FB4" w:rsidP="008D3D7D">
      <w:pPr>
        <w:pStyle w:val="Heading1"/>
        <w:numPr>
          <w:ilvl w:val="0"/>
          <w:numId w:val="21"/>
        </w:numPr>
      </w:pPr>
      <w:r w:rsidRPr="003879F5">
        <w:t>Myths &amp; Social Attitudes</w:t>
      </w:r>
    </w:p>
    <w:p w14:paraId="673618D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lastRenderedPageBreak/>
        <w:t>Will my child’s permanent teeth come early if milk teeth are extracted?</w:t>
      </w:r>
    </w:p>
    <w:p w14:paraId="2163F9E7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My child’s teeth are crooked—can early extraction help?</w:t>
      </w:r>
    </w:p>
    <w:p w14:paraId="1376C7D2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Should decayed teeth be removed early to avoid spreading infection?</w:t>
      </w:r>
    </w:p>
    <w:p w14:paraId="4EDC7FE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Do milk teeth need cleaning and flossing?</w:t>
      </w:r>
    </w:p>
    <w:p w14:paraId="7C23BF18" w14:textId="77777777" w:rsidR="000A1FB4" w:rsidRPr="003879F5" w:rsidRDefault="000A1FB4" w:rsidP="000A1FB4">
      <w:pPr>
        <w:pStyle w:val="ListNumber"/>
        <w:tabs>
          <w:tab w:val="num" w:pos="360"/>
        </w:tabs>
        <w:ind w:left="360" w:hanging="360"/>
        <w:rPr>
          <w:rFonts w:ascii="Times New Roman" w:hAnsi="Times New Roman" w:cs="Times New Roman"/>
          <w:sz w:val="24"/>
          <w:szCs w:val="24"/>
        </w:rPr>
      </w:pPr>
      <w:r w:rsidRPr="003879F5">
        <w:rPr>
          <w:rFonts w:ascii="Times New Roman" w:hAnsi="Times New Roman" w:cs="Times New Roman"/>
          <w:sz w:val="24"/>
          <w:szCs w:val="24"/>
        </w:rPr>
        <w:t>Can diet alone keep milk teeth healthy?</w:t>
      </w:r>
    </w:p>
    <w:p w14:paraId="61AD0C32" w14:textId="77777777" w:rsidR="003879F5" w:rsidRDefault="003879F5" w:rsidP="003879F5">
      <w:pPr>
        <w:pStyle w:val="ListNumber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14:paraId="325248CF" w14:textId="09B93BAA" w:rsidR="003879F5" w:rsidRPr="00755041" w:rsidRDefault="00755041" w:rsidP="003879F5">
      <w:pPr>
        <w:pStyle w:val="ListNumber"/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55041">
        <w:rPr>
          <w:rFonts w:ascii="Times New Roman" w:hAnsi="Times New Roman" w:cs="Times New Roman"/>
          <w:b/>
          <w:bCs/>
          <w:sz w:val="24"/>
          <w:szCs w:val="24"/>
        </w:rPr>
        <w:t xml:space="preserve">S 2. </w:t>
      </w:r>
      <w:r w:rsidR="003879F5" w:rsidRPr="00755041">
        <w:rPr>
          <w:rFonts w:ascii="Times New Roman" w:hAnsi="Times New Roman" w:cs="Times New Roman"/>
          <w:b/>
          <w:bCs/>
          <w:sz w:val="24"/>
          <w:szCs w:val="24"/>
        </w:rPr>
        <w:t>Expert Evaluation Rubric for AI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879F5" w:rsidRPr="003879F5" w14:paraId="12C47F14" w14:textId="77777777" w:rsidTr="008A3B1C">
        <w:tc>
          <w:tcPr>
            <w:tcW w:w="2880" w:type="dxa"/>
          </w:tcPr>
          <w:p w14:paraId="19BFEF70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Criterion</w:t>
            </w:r>
          </w:p>
        </w:tc>
        <w:tc>
          <w:tcPr>
            <w:tcW w:w="2880" w:type="dxa"/>
          </w:tcPr>
          <w:p w14:paraId="7351650A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Definition</w:t>
            </w:r>
          </w:p>
        </w:tc>
        <w:tc>
          <w:tcPr>
            <w:tcW w:w="2880" w:type="dxa"/>
          </w:tcPr>
          <w:p w14:paraId="149E2A2B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Scoring (1–5)</w:t>
            </w:r>
          </w:p>
        </w:tc>
      </w:tr>
      <w:tr w:rsidR="003879F5" w:rsidRPr="003879F5" w14:paraId="08D4BF31" w14:textId="77777777" w:rsidTr="008A3B1C">
        <w:tc>
          <w:tcPr>
            <w:tcW w:w="2880" w:type="dxa"/>
          </w:tcPr>
          <w:p w14:paraId="174BD25F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Accuracy</w:t>
            </w:r>
          </w:p>
        </w:tc>
        <w:tc>
          <w:tcPr>
            <w:tcW w:w="2880" w:type="dxa"/>
          </w:tcPr>
          <w:p w14:paraId="52D25184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Does the response contain factually correct dental information?</w:t>
            </w:r>
          </w:p>
        </w:tc>
        <w:tc>
          <w:tcPr>
            <w:tcW w:w="2880" w:type="dxa"/>
          </w:tcPr>
          <w:p w14:paraId="698E07F9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1 = Completely inaccurate; 5 = Completely accurate</w:t>
            </w:r>
          </w:p>
        </w:tc>
      </w:tr>
      <w:tr w:rsidR="003879F5" w:rsidRPr="003879F5" w14:paraId="455CF274" w14:textId="77777777" w:rsidTr="008A3B1C">
        <w:tc>
          <w:tcPr>
            <w:tcW w:w="2880" w:type="dxa"/>
          </w:tcPr>
          <w:p w14:paraId="64B76535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Relevance to the Question</w:t>
            </w:r>
          </w:p>
        </w:tc>
        <w:tc>
          <w:tcPr>
            <w:tcW w:w="2880" w:type="dxa"/>
          </w:tcPr>
          <w:p w14:paraId="6AB29B1C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Is the response directly related to the question asked?</w:t>
            </w:r>
          </w:p>
        </w:tc>
        <w:tc>
          <w:tcPr>
            <w:tcW w:w="2880" w:type="dxa"/>
          </w:tcPr>
          <w:p w14:paraId="60F580D9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1 = Irrelevant; 5 = Directly relevant</w:t>
            </w:r>
          </w:p>
        </w:tc>
      </w:tr>
      <w:tr w:rsidR="003879F5" w:rsidRPr="003879F5" w14:paraId="401B6689" w14:textId="77777777" w:rsidTr="008A3B1C">
        <w:tc>
          <w:tcPr>
            <w:tcW w:w="2880" w:type="dxa"/>
          </w:tcPr>
          <w:p w14:paraId="19CE1C04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Clarity of Language</w:t>
            </w:r>
          </w:p>
        </w:tc>
        <w:tc>
          <w:tcPr>
            <w:tcW w:w="2880" w:type="dxa"/>
          </w:tcPr>
          <w:p w14:paraId="1315910F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Is the response written in an easily understandable and parent-friendly language?</w:t>
            </w:r>
          </w:p>
        </w:tc>
        <w:tc>
          <w:tcPr>
            <w:tcW w:w="2880" w:type="dxa"/>
          </w:tcPr>
          <w:p w14:paraId="3D6AAA7E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1 = Very unclear/confusing; 5 = Very clear</w:t>
            </w:r>
          </w:p>
        </w:tc>
      </w:tr>
      <w:tr w:rsidR="003879F5" w:rsidRPr="003879F5" w14:paraId="46EFC918" w14:textId="77777777" w:rsidTr="008A3B1C">
        <w:tc>
          <w:tcPr>
            <w:tcW w:w="2880" w:type="dxa"/>
          </w:tcPr>
          <w:p w14:paraId="76396989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Completeness of Information</w:t>
            </w:r>
          </w:p>
        </w:tc>
        <w:tc>
          <w:tcPr>
            <w:tcW w:w="2880" w:type="dxa"/>
          </w:tcPr>
          <w:p w14:paraId="1392AFD2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Does the response cover all important aspects of the question?</w:t>
            </w:r>
          </w:p>
        </w:tc>
        <w:tc>
          <w:tcPr>
            <w:tcW w:w="2880" w:type="dxa"/>
          </w:tcPr>
          <w:p w14:paraId="7D6FD949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1 = Incomplete; 5 = Thorough and comprehensive</w:t>
            </w:r>
          </w:p>
        </w:tc>
      </w:tr>
      <w:tr w:rsidR="003879F5" w:rsidRPr="003879F5" w14:paraId="188DC515" w14:textId="77777777" w:rsidTr="008A3B1C">
        <w:tc>
          <w:tcPr>
            <w:tcW w:w="2880" w:type="dxa"/>
          </w:tcPr>
          <w:p w14:paraId="7802760E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Potential for Misleading Information</w:t>
            </w:r>
          </w:p>
        </w:tc>
        <w:tc>
          <w:tcPr>
            <w:tcW w:w="2880" w:type="dxa"/>
          </w:tcPr>
          <w:p w14:paraId="1177FD36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Does the response avoid misinformation or potentially harmful advice?</w:t>
            </w:r>
          </w:p>
        </w:tc>
        <w:tc>
          <w:tcPr>
            <w:tcW w:w="2880" w:type="dxa"/>
          </w:tcPr>
          <w:p w14:paraId="4339B97D" w14:textId="77777777" w:rsidR="003879F5" w:rsidRPr="003879F5" w:rsidRDefault="003879F5" w:rsidP="008A3B1C">
            <w:pPr>
              <w:rPr>
                <w:rFonts w:cs="Times New Roman"/>
                <w:szCs w:val="24"/>
              </w:rPr>
            </w:pPr>
            <w:r w:rsidRPr="003879F5">
              <w:rPr>
                <w:rFonts w:cs="Times New Roman"/>
                <w:szCs w:val="24"/>
              </w:rPr>
              <w:t>1 = Highly misleading; 5 = No misleading information</w:t>
            </w:r>
          </w:p>
        </w:tc>
      </w:tr>
    </w:tbl>
    <w:p w14:paraId="11CE73D9" w14:textId="77777777" w:rsidR="003879F5" w:rsidRPr="003879F5" w:rsidRDefault="003879F5" w:rsidP="003879F5">
      <w:pPr>
        <w:pStyle w:val="ListNumber"/>
        <w:rPr>
          <w:rFonts w:ascii="Times New Roman" w:hAnsi="Times New Roman" w:cs="Times New Roman"/>
          <w:sz w:val="24"/>
          <w:szCs w:val="24"/>
        </w:rPr>
      </w:pPr>
    </w:p>
    <w:p w14:paraId="5CAE2BB2" w14:textId="77777777" w:rsidR="00F70E08" w:rsidRPr="003879F5" w:rsidRDefault="00F70E08" w:rsidP="00654E8F">
      <w:pPr>
        <w:spacing w:before="240"/>
        <w:rPr>
          <w:rFonts w:cs="Times New Roman"/>
          <w:szCs w:val="24"/>
          <w:lang w:val="en-IN"/>
        </w:rPr>
      </w:pPr>
    </w:p>
    <w:sectPr w:rsidR="00F70E08" w:rsidRPr="003879F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3D7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3D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3D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3D7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3D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3D7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3D7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3D7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F7DAFA0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1B7E13A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A860F916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D128B"/>
    <w:multiLevelType w:val="hybridMultilevel"/>
    <w:tmpl w:val="24F42448"/>
    <w:lvl w:ilvl="0" w:tplc="8A80DB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26612903">
    <w:abstractNumId w:val="0"/>
  </w:num>
  <w:num w:numId="21" w16cid:durableId="20708368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FB4"/>
    <w:rsid w:val="00105FD9"/>
    <w:rsid w:val="00117666"/>
    <w:rsid w:val="001549D3"/>
    <w:rsid w:val="00160065"/>
    <w:rsid w:val="00177D84"/>
    <w:rsid w:val="00267D18"/>
    <w:rsid w:val="002868E2"/>
    <w:rsid w:val="002869C3"/>
    <w:rsid w:val="00292B1A"/>
    <w:rsid w:val="002936E4"/>
    <w:rsid w:val="002B4A57"/>
    <w:rsid w:val="002C74CA"/>
    <w:rsid w:val="003544FB"/>
    <w:rsid w:val="003879F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041"/>
    <w:rsid w:val="00790BB3"/>
    <w:rsid w:val="007C206C"/>
    <w:rsid w:val="00803D24"/>
    <w:rsid w:val="00817DD6"/>
    <w:rsid w:val="00885156"/>
    <w:rsid w:val="008D3D7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1D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Number">
    <w:name w:val="List Number"/>
    <w:basedOn w:val="Normal"/>
    <w:uiPriority w:val="99"/>
    <w:unhideWhenUsed/>
    <w:rsid w:val="000A1FB4"/>
    <w:pPr>
      <w:numPr>
        <w:numId w:val="20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epika garg</cp:lastModifiedBy>
  <cp:revision>10</cp:revision>
  <cp:lastPrinted>2013-10-03T12:51:00Z</cp:lastPrinted>
  <dcterms:created xsi:type="dcterms:W3CDTF">2022-11-17T16:58:00Z</dcterms:created>
  <dcterms:modified xsi:type="dcterms:W3CDTF">2025-07-2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